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3128B5" w14:textId="77777777" w:rsidR="005978A1" w:rsidRPr="00221CB3" w:rsidRDefault="005978A1" w:rsidP="005978A1">
      <w:pPr>
        <w:autoSpaceDE w:val="0"/>
        <w:autoSpaceDN w:val="0"/>
        <w:adjustRightInd w:val="0"/>
        <w:rPr>
          <w:rFonts w:ascii="Times New Roman" w:hAnsi="Times New Roman"/>
          <w:noProof/>
          <w:sz w:val="22"/>
          <w:szCs w:val="22"/>
        </w:rPr>
      </w:pPr>
    </w:p>
    <w:tbl>
      <w:tblPr>
        <w:tblpPr w:topFromText="141" w:bottomFromText="141" w:tblpX="1002" w:tblpYSpec="top"/>
        <w:tblOverlap w:val="never"/>
        <w:tblW w:w="10672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458"/>
        <w:gridCol w:w="709"/>
        <w:gridCol w:w="708"/>
        <w:gridCol w:w="709"/>
        <w:gridCol w:w="992"/>
        <w:gridCol w:w="814"/>
        <w:gridCol w:w="1454"/>
        <w:gridCol w:w="1276"/>
        <w:gridCol w:w="1276"/>
        <w:gridCol w:w="1276"/>
      </w:tblGrid>
      <w:tr w:rsidR="006861C4" w:rsidRPr="00221CB3" w14:paraId="098D69C8" w14:textId="77777777" w:rsidTr="00F93CAB">
        <w:tc>
          <w:tcPr>
            <w:tcW w:w="14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5054CA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D1BE1F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SMA type</w:t>
            </w:r>
            <w:bookmarkStart w:id="0" w:name="_GoBack"/>
            <w:bookmarkEnd w:id="0"/>
            <w:r w:rsidRPr="00F93CAB">
              <w:rPr>
                <w:rFonts w:ascii="Times New Roman" w:hAnsi="Times New Roman"/>
                <w:noProof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77851B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n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3A081E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mean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56404A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SD 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ED251B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Median 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B56EEE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Min-Max 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6D4613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&lt; -2SD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2627C8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Norm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D11E89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&gt; +2SD  </w:t>
            </w:r>
          </w:p>
        </w:tc>
      </w:tr>
      <w:tr w:rsidR="006861C4" w:rsidRPr="00221CB3" w14:paraId="5C1215E3" w14:textId="77777777" w:rsidTr="00F93CAB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11FC273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Weight-S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737060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AAC801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C77985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2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8DD522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2.7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E364FE4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2.2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4A3D62A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8.18--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5BD850" w14:textId="043B6D3A" w:rsidR="006861C4" w:rsidRPr="00F93CAB" w:rsidRDefault="00F83251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 </w:t>
            </w:r>
            <w:r w:rsidR="006861C4" w:rsidRPr="00F93CAB">
              <w:rPr>
                <w:rFonts w:ascii="Times New Roman" w:hAnsi="Times New Roman"/>
                <w:noProof/>
              </w:rPr>
              <w:t xml:space="preserve"> 4 (5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861A61" w14:textId="26283B48" w:rsidR="006861C4" w:rsidRPr="00F93CAB" w:rsidRDefault="00F83251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 </w:t>
            </w:r>
            <w:r w:rsidR="006861C4" w:rsidRPr="00F93CAB">
              <w:rPr>
                <w:rFonts w:ascii="Times New Roman" w:hAnsi="Times New Roman"/>
                <w:noProof/>
              </w:rPr>
              <w:t>4 (5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AEC03F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 (0%)</w:t>
            </w:r>
          </w:p>
        </w:tc>
      </w:tr>
      <w:tr w:rsidR="006861C4" w:rsidRPr="00221CB3" w14:paraId="170A1080" w14:textId="77777777" w:rsidTr="00F93CAB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CDE9FF9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ABEC9F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A16F72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3D4088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2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E16C44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.8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0030B6D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2.2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FDA1A35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5.50-2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2C4A47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2 (54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2A7CA2" w14:textId="76DA0CC1" w:rsidR="006861C4" w:rsidRPr="00F93CAB" w:rsidRDefault="00F83251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 </w:t>
            </w:r>
            <w:r w:rsidR="006861C4" w:rsidRPr="00F93CAB">
              <w:rPr>
                <w:rFonts w:ascii="Times New Roman" w:hAnsi="Times New Roman"/>
                <w:noProof/>
              </w:rPr>
              <w:t>9 (40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FC09A0" w14:textId="090E4A0C" w:rsidR="006861C4" w:rsidRPr="00F93CAB" w:rsidRDefault="00F83251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 </w:t>
            </w:r>
            <w:r w:rsidR="006861C4" w:rsidRPr="00F93CAB">
              <w:rPr>
                <w:rFonts w:ascii="Times New Roman" w:hAnsi="Times New Roman"/>
                <w:noProof/>
              </w:rPr>
              <w:t>1 (4.5%)</w:t>
            </w:r>
          </w:p>
        </w:tc>
      </w:tr>
      <w:tr w:rsidR="006861C4" w:rsidRPr="00221CB3" w14:paraId="3A2C2F33" w14:textId="77777777" w:rsidTr="00F93CAB"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7827BC03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764C42A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5FC64983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4FF00A7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5C8ED3E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.36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</w:tcPr>
          <w:p w14:paraId="184256EA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0.38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440D1E5B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72-2.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652709C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3B6EB8F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1 (84.6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B77B373" w14:textId="58B3E969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  </w:t>
            </w:r>
            <w:r w:rsidR="00F83251" w:rsidRPr="00F93CAB">
              <w:rPr>
                <w:rFonts w:ascii="Times New Roman" w:hAnsi="Times New Roman"/>
                <w:noProof/>
              </w:rPr>
              <w:t xml:space="preserve"> </w:t>
            </w:r>
            <w:r w:rsidRPr="00F93CAB">
              <w:rPr>
                <w:rFonts w:ascii="Times New Roman" w:hAnsi="Times New Roman"/>
                <w:noProof/>
              </w:rPr>
              <w:t>2 (15.4%)</w:t>
            </w:r>
          </w:p>
        </w:tc>
      </w:tr>
      <w:tr w:rsidR="006861C4" w:rsidRPr="00221CB3" w14:paraId="32E3D343" w14:textId="77777777" w:rsidTr="00F93CAB">
        <w:tc>
          <w:tcPr>
            <w:tcW w:w="145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C1B8B12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7B31FAF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-III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DD356DE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FB83166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69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84C2371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2.24</w:t>
            </w:r>
          </w:p>
        </w:tc>
        <w:tc>
          <w:tcPr>
            <w:tcW w:w="81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BF89CF5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48</w:t>
            </w:r>
          </w:p>
        </w:tc>
        <w:tc>
          <w:tcPr>
            <w:tcW w:w="14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BAA6D53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8.18-2.27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430C89E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6 (37.2%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E8D2977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24 (55.8%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87CB2CB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 3 (7.0%)</w:t>
            </w:r>
          </w:p>
        </w:tc>
      </w:tr>
      <w:tr w:rsidR="006861C4" w:rsidRPr="00221CB3" w14:paraId="577DFDF3" w14:textId="77777777" w:rsidTr="00F93CAB">
        <w:tc>
          <w:tcPr>
            <w:tcW w:w="145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92C900C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Height/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D9F0CF9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9C1ACE3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8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61240D4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76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54DDFFA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.76</w:t>
            </w:r>
          </w:p>
        </w:tc>
        <w:tc>
          <w:tcPr>
            <w:tcW w:w="81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796674A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83</w:t>
            </w:r>
          </w:p>
        </w:tc>
        <w:tc>
          <w:tcPr>
            <w:tcW w:w="145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0056A2E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4.25-1.06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AC760EB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 4 (50.0%)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DDDFB06" w14:textId="7076F3AC" w:rsidR="006861C4" w:rsidRPr="00F93CAB" w:rsidRDefault="00F83251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 </w:t>
            </w:r>
            <w:r w:rsidR="006861C4" w:rsidRPr="00F93CAB">
              <w:rPr>
                <w:rFonts w:ascii="Times New Roman" w:hAnsi="Times New Roman"/>
                <w:noProof/>
              </w:rPr>
              <w:t>4 (50.0%)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7F40559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 (0%)</w:t>
            </w:r>
          </w:p>
        </w:tc>
      </w:tr>
      <w:tr w:rsidR="006861C4" w:rsidRPr="00221CB3" w14:paraId="14C1C6DE" w14:textId="77777777" w:rsidTr="00F93CAB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7842C38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Length-S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A12B1F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0028BD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27CAC0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9A1DC3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.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7749EFA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7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003AE31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4.55-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3E71AE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 9 (40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9BFEFE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3 (59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924DDB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 (0%)</w:t>
            </w:r>
          </w:p>
        </w:tc>
      </w:tr>
      <w:tr w:rsidR="006861C4" w:rsidRPr="00221CB3" w14:paraId="3CA81EEA" w14:textId="77777777" w:rsidTr="00F93CAB"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68F6F34F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4E11489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29DDA8C2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79FDDEA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0.4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B111FC5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.90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</w:tcPr>
          <w:p w14:paraId="2AFC802A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0.38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33CD9C8E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66-1.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1FBD07F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47A7AF7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3 (100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9CC460C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 (0%)</w:t>
            </w:r>
          </w:p>
        </w:tc>
      </w:tr>
      <w:tr w:rsidR="006861C4" w:rsidRPr="00221CB3" w14:paraId="793C8417" w14:textId="77777777" w:rsidTr="00F93CAB">
        <w:tc>
          <w:tcPr>
            <w:tcW w:w="145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8B6C7B5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7183648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-III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6E74598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1659F19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36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2957BD8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.47</w:t>
            </w:r>
          </w:p>
        </w:tc>
        <w:tc>
          <w:tcPr>
            <w:tcW w:w="81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BBCC751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13</w:t>
            </w:r>
          </w:p>
        </w:tc>
        <w:tc>
          <w:tcPr>
            <w:tcW w:w="14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4372A97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4.55-1.08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369DD97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3 (30.2%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F66B18F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30 (69.8%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1B6B4A3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 (0%)</w:t>
            </w:r>
          </w:p>
        </w:tc>
      </w:tr>
      <w:tr w:rsidR="006861C4" w:rsidRPr="00221CB3" w14:paraId="6B46052D" w14:textId="77777777" w:rsidTr="00F93CAB">
        <w:tc>
          <w:tcPr>
            <w:tcW w:w="145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1A44D02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BMI-SDS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72B19DF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B8C592E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8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245F309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2.63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0895205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2.89</w:t>
            </w:r>
          </w:p>
        </w:tc>
        <w:tc>
          <w:tcPr>
            <w:tcW w:w="81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F1C7B08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2.45</w:t>
            </w:r>
          </w:p>
        </w:tc>
        <w:tc>
          <w:tcPr>
            <w:tcW w:w="145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2A8CD6D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6.77-1.38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0DDC18B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4 (50.0%)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6569709" w14:textId="1E6F085F" w:rsidR="006861C4" w:rsidRPr="00F93CAB" w:rsidRDefault="00F83251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 </w:t>
            </w:r>
            <w:r w:rsidR="006861C4" w:rsidRPr="00F93CAB">
              <w:rPr>
                <w:rFonts w:ascii="Times New Roman" w:hAnsi="Times New Roman"/>
                <w:noProof/>
              </w:rPr>
              <w:t>4 (50.0%)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2ED0E2F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 (0%)</w:t>
            </w:r>
          </w:p>
        </w:tc>
      </w:tr>
      <w:tr w:rsidR="006861C4" w:rsidRPr="00221CB3" w14:paraId="74084BE8" w14:textId="77777777" w:rsidTr="00F93CAB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84182F5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49FBB3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49BDE6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06D90E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C19FEA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.9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D20A5D4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2.0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8869D58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5.21-2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4EFEF3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1 (5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97A325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0 (45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5A8760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 (4.5%)</w:t>
            </w:r>
          </w:p>
        </w:tc>
      </w:tr>
      <w:tr w:rsidR="006861C4" w:rsidRPr="00221CB3" w14:paraId="0224E26E" w14:textId="77777777" w:rsidTr="00F93CAB"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7D5501E8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1372096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7AE9E558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A104C6A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E506AA1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.30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</w:tcPr>
          <w:p w14:paraId="4E178086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.05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76AA6CF1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08-2.7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32258B5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7B1D4AB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1 (84.6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C3897D0" w14:textId="15D515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  2 (15.4%)</w:t>
            </w:r>
          </w:p>
        </w:tc>
      </w:tr>
      <w:tr w:rsidR="006861C4" w:rsidRPr="00221CB3" w14:paraId="4A07F033" w14:textId="77777777" w:rsidTr="00F93CAB">
        <w:tc>
          <w:tcPr>
            <w:tcW w:w="145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C0F3D99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FBAF3CB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-III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227A217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582230C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25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C876344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2.26</w:t>
            </w:r>
          </w:p>
        </w:tc>
        <w:tc>
          <w:tcPr>
            <w:tcW w:w="81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0F814B9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0.71</w:t>
            </w:r>
          </w:p>
        </w:tc>
        <w:tc>
          <w:tcPr>
            <w:tcW w:w="14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83FE222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6.77-2.70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5D325F7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5 (34.9%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064590F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25 (58.1%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4B9769B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3 (7.0%)</w:t>
            </w:r>
          </w:p>
        </w:tc>
      </w:tr>
      <w:tr w:rsidR="006861C4" w:rsidRPr="00221CB3" w14:paraId="64FB2E76" w14:textId="77777777" w:rsidTr="00F93CAB">
        <w:tc>
          <w:tcPr>
            <w:tcW w:w="145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D96B0D7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WC-SDS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90AF98E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5148113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7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EA86A20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0.79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DFC3E9F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2.98</w:t>
            </w:r>
          </w:p>
        </w:tc>
        <w:tc>
          <w:tcPr>
            <w:tcW w:w="81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0FB09F0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0.52</w:t>
            </w:r>
          </w:p>
        </w:tc>
        <w:tc>
          <w:tcPr>
            <w:tcW w:w="145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9B93485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7.22-1.81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120C7BC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 (14.3%)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19B1C9C" w14:textId="24A0D3CB" w:rsidR="006861C4" w:rsidRPr="00F93CAB" w:rsidRDefault="00F83251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 </w:t>
            </w:r>
            <w:r w:rsidR="006861C4" w:rsidRPr="00F93CAB">
              <w:rPr>
                <w:rFonts w:ascii="Times New Roman" w:hAnsi="Times New Roman"/>
                <w:noProof/>
              </w:rPr>
              <w:t>6 (85.7%)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6A5780C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 (0%)</w:t>
            </w:r>
          </w:p>
        </w:tc>
      </w:tr>
      <w:tr w:rsidR="006861C4" w:rsidRPr="00221CB3" w14:paraId="6D3A352B" w14:textId="77777777" w:rsidTr="00F93CAB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332575C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4E2CE2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1C8005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67EFD8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691BDE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2.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85EEACB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6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C622ABC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6.53-2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0E68F4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9 (42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DD3FBD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1 (52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E33376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 (4.8%)</w:t>
            </w:r>
          </w:p>
        </w:tc>
      </w:tr>
      <w:tr w:rsidR="006861C4" w:rsidRPr="00221CB3" w14:paraId="21A0E935" w14:textId="77777777" w:rsidTr="00F93CAB"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6D16A3D6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8983444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2219E15B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5E732EE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199AA42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.63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</w:tcPr>
          <w:p w14:paraId="1F2558A1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.70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76C5EA3B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33-3.0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1B7E028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61F28C9" w14:textId="48E9DDD3" w:rsidR="006861C4" w:rsidRPr="00F93CAB" w:rsidRDefault="00F83251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  </w:t>
            </w:r>
            <w:r w:rsidR="006861C4" w:rsidRPr="00F93CAB">
              <w:rPr>
                <w:rFonts w:ascii="Times New Roman" w:hAnsi="Times New Roman"/>
                <w:noProof/>
              </w:rPr>
              <w:t>9 (69.2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46C8116" w14:textId="51583548" w:rsidR="006861C4" w:rsidRPr="00F93CAB" w:rsidRDefault="00F83251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 </w:t>
            </w:r>
            <w:r w:rsidR="006861C4" w:rsidRPr="00F93CAB">
              <w:rPr>
                <w:rFonts w:ascii="Times New Roman" w:hAnsi="Times New Roman"/>
                <w:noProof/>
              </w:rPr>
              <w:t>4 (30.8%)</w:t>
            </w:r>
          </w:p>
        </w:tc>
      </w:tr>
      <w:tr w:rsidR="006861C4" w:rsidRPr="00221CB3" w14:paraId="04E298B5" w14:textId="77777777" w:rsidTr="00F93CAB">
        <w:tc>
          <w:tcPr>
            <w:tcW w:w="145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51F6348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0309082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-III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2248C6A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F2B9965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0.83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6A89E32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2.64</w:t>
            </w:r>
          </w:p>
        </w:tc>
        <w:tc>
          <w:tcPr>
            <w:tcW w:w="81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DC9AA3A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0.52</w:t>
            </w:r>
          </w:p>
        </w:tc>
        <w:tc>
          <w:tcPr>
            <w:tcW w:w="14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C94202E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7.22-3.09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9A34587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0 (24.4%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7AF0416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26 (63.4%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03CBB1A" w14:textId="4000FB79" w:rsidR="006861C4" w:rsidRPr="00F93CAB" w:rsidRDefault="00F83251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 </w:t>
            </w:r>
            <w:r w:rsidR="006861C4" w:rsidRPr="00F93CAB">
              <w:rPr>
                <w:rFonts w:ascii="Times New Roman" w:hAnsi="Times New Roman"/>
                <w:noProof/>
              </w:rPr>
              <w:t>5 (12.2%)</w:t>
            </w:r>
          </w:p>
        </w:tc>
      </w:tr>
      <w:tr w:rsidR="006861C4" w:rsidRPr="00221CB3" w14:paraId="27C76388" w14:textId="77777777" w:rsidTr="00F93CAB">
        <w:tc>
          <w:tcPr>
            <w:tcW w:w="145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4091D71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HC-SDS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CBB28AD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31470A1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7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231AD07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99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6C7A588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2.33</w:t>
            </w:r>
          </w:p>
        </w:tc>
        <w:tc>
          <w:tcPr>
            <w:tcW w:w="81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42630E5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26</w:t>
            </w:r>
          </w:p>
        </w:tc>
        <w:tc>
          <w:tcPr>
            <w:tcW w:w="145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82E768B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7.08--0.15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986728F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2 (28.6%)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5E5BD67" w14:textId="5EE4902F" w:rsidR="006861C4" w:rsidRPr="00F93CAB" w:rsidRDefault="00F83251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 </w:t>
            </w:r>
            <w:r w:rsidR="006861C4" w:rsidRPr="00F93CAB">
              <w:rPr>
                <w:rFonts w:ascii="Times New Roman" w:hAnsi="Times New Roman"/>
                <w:noProof/>
              </w:rPr>
              <w:t>5 (71.4%)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99FF003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 (0%)</w:t>
            </w:r>
          </w:p>
        </w:tc>
      </w:tr>
      <w:tr w:rsidR="006861C4" w:rsidRPr="00221CB3" w14:paraId="1641801B" w14:textId="77777777" w:rsidTr="00F93CAB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74213FA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0520CF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C86783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37DCE9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2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22CC0F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2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6FB2734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2.7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C1BC1DE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5.30-2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E94288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4 (66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AA2FED" w14:textId="4EEFC1A4" w:rsidR="006861C4" w:rsidRPr="00F93CAB" w:rsidRDefault="00F83251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 </w:t>
            </w:r>
            <w:r w:rsidR="006861C4" w:rsidRPr="00F93CAB">
              <w:rPr>
                <w:rFonts w:ascii="Times New Roman" w:hAnsi="Times New Roman"/>
                <w:noProof/>
              </w:rPr>
              <w:t>6 (28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FD6CBD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 (4.8%)</w:t>
            </w:r>
          </w:p>
        </w:tc>
      </w:tr>
      <w:tr w:rsidR="006861C4" w:rsidRPr="00221CB3" w14:paraId="373105CE" w14:textId="77777777" w:rsidTr="00F93CAB"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69DC3F95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18024AD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C0BC9C0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B47C0D7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0.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ABDB5C6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.45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</w:tcPr>
          <w:p w14:paraId="4AF33336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0.85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6F0086FD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91-2.0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2479917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FC8C087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1 (91.7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38EC53A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 (8.3%)</w:t>
            </w:r>
          </w:p>
        </w:tc>
      </w:tr>
      <w:tr w:rsidR="006861C4" w:rsidRPr="00221CB3" w14:paraId="7853CDF8" w14:textId="77777777" w:rsidTr="00F93CAB">
        <w:tc>
          <w:tcPr>
            <w:tcW w:w="145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EB89177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9B17612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-III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80B637C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7F468D0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66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665A219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2.11</w:t>
            </w:r>
          </w:p>
        </w:tc>
        <w:tc>
          <w:tcPr>
            <w:tcW w:w="81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40844D7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43</w:t>
            </w:r>
          </w:p>
        </w:tc>
        <w:tc>
          <w:tcPr>
            <w:tcW w:w="14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C45C8F1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7.08-2.47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C3AA169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6 (40.0%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04F2D81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22 (55.0%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891B184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2 (5.0%)</w:t>
            </w:r>
          </w:p>
        </w:tc>
      </w:tr>
      <w:tr w:rsidR="006861C4" w:rsidRPr="00221CB3" w14:paraId="628CD6E1" w14:textId="77777777" w:rsidTr="00F93CAB">
        <w:tc>
          <w:tcPr>
            <w:tcW w:w="145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211AC10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WHR-SDS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B02BD27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31F44C0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7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19D73D0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.80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070A1FE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.88</w:t>
            </w:r>
          </w:p>
        </w:tc>
        <w:tc>
          <w:tcPr>
            <w:tcW w:w="81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C036649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.53</w:t>
            </w:r>
          </w:p>
        </w:tc>
        <w:tc>
          <w:tcPr>
            <w:tcW w:w="145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977F6A2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.84-3.23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A3D5ED8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 (0%)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F6C74EF" w14:textId="017C5297" w:rsidR="006861C4" w:rsidRPr="00F93CAB" w:rsidRDefault="00F83251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 </w:t>
            </w:r>
            <w:r w:rsidR="006861C4" w:rsidRPr="00F93CAB">
              <w:rPr>
                <w:rFonts w:ascii="Times New Roman" w:hAnsi="Times New Roman"/>
                <w:noProof/>
              </w:rPr>
              <w:t>5 (71.4%)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ECEE750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 2 (28.6%)</w:t>
            </w:r>
          </w:p>
        </w:tc>
      </w:tr>
      <w:tr w:rsidR="006861C4" w:rsidRPr="00221CB3" w14:paraId="45508580" w14:textId="77777777" w:rsidTr="00F93CAB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01C6874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E00780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8C9FC6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DA6CE2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9000E8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.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F7F7FD9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.9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958912E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16-2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C67A64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51F84A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8 (8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AEFDEF" w14:textId="00BC3584" w:rsidR="006861C4" w:rsidRPr="00F93CAB" w:rsidRDefault="00F83251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 </w:t>
            </w:r>
            <w:r w:rsidR="006861C4" w:rsidRPr="00F93CAB">
              <w:rPr>
                <w:rFonts w:ascii="Times New Roman" w:hAnsi="Times New Roman"/>
                <w:noProof/>
              </w:rPr>
              <w:t>3 (14.3%)</w:t>
            </w:r>
          </w:p>
        </w:tc>
      </w:tr>
      <w:tr w:rsidR="006861C4" w:rsidRPr="00221CB3" w14:paraId="16E122DE" w14:textId="77777777" w:rsidTr="00F93CAB"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3D1E6ADF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2F6D204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II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1E3B799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80741BE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.5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9721C12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.14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</w:tcPr>
          <w:p w14:paraId="39ABB6BB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.47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0B8DF5C2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0.43-3.3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019D470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9F7B908" w14:textId="19791378" w:rsidR="006861C4" w:rsidRPr="00F93CAB" w:rsidRDefault="00F83251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 </w:t>
            </w:r>
            <w:r w:rsidR="006861C4" w:rsidRPr="00F93CAB">
              <w:rPr>
                <w:rFonts w:ascii="Times New Roman" w:hAnsi="Times New Roman"/>
                <w:noProof/>
              </w:rPr>
              <w:t>7 (58.3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F825AC6" w14:textId="4F5DB349" w:rsidR="006861C4" w:rsidRPr="00F93CAB" w:rsidRDefault="00F83251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 xml:space="preserve"> </w:t>
            </w:r>
            <w:r w:rsidR="006861C4" w:rsidRPr="00F93CAB">
              <w:rPr>
                <w:rFonts w:ascii="Times New Roman" w:hAnsi="Times New Roman"/>
                <w:noProof/>
              </w:rPr>
              <w:t>5 (41.7%)</w:t>
            </w:r>
          </w:p>
        </w:tc>
      </w:tr>
      <w:tr w:rsidR="006861C4" w:rsidRPr="00221CB3" w14:paraId="0E71810C" w14:textId="77777777" w:rsidTr="00F93CAB">
        <w:tc>
          <w:tcPr>
            <w:tcW w:w="145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6035652" w14:textId="77777777" w:rsidR="006861C4" w:rsidRPr="00F93CAB" w:rsidRDefault="006861C4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913600E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I-III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758D1E0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5786195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.30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644577C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.09</w:t>
            </w:r>
          </w:p>
        </w:tc>
        <w:tc>
          <w:tcPr>
            <w:tcW w:w="81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6DD1F64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.44</w:t>
            </w:r>
          </w:p>
        </w:tc>
        <w:tc>
          <w:tcPr>
            <w:tcW w:w="14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C0A162B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-1.16-3.39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A015D78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16B8302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30 (75.0%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48DC954" w14:textId="77777777" w:rsidR="006861C4" w:rsidRPr="00F93CAB" w:rsidRDefault="006861C4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F93CAB">
              <w:rPr>
                <w:rFonts w:ascii="Times New Roman" w:hAnsi="Times New Roman"/>
                <w:noProof/>
              </w:rPr>
              <w:t>10 (25.0%)</w:t>
            </w:r>
            <w:r w:rsidRPr="00F93CAB">
              <w:rPr>
                <w:rFonts w:ascii="Times New Roman" w:hAnsi="Times New Roman"/>
                <w:b/>
                <w:bCs/>
                <w:noProof/>
              </w:rPr>
              <w:t xml:space="preserve"> </w:t>
            </w:r>
          </w:p>
        </w:tc>
      </w:tr>
      <w:tr w:rsidR="00F93CAB" w:rsidRPr="00221CB3" w14:paraId="6D57EDCF" w14:textId="77777777" w:rsidTr="00F93CAB">
        <w:tc>
          <w:tcPr>
            <w:tcW w:w="10672" w:type="dxa"/>
            <w:gridSpan w:val="10"/>
            <w:tcBorders>
              <w:top w:val="double" w:sz="4" w:space="0" w:color="auto"/>
              <w:left w:val="nil"/>
              <w:bottom w:val="nil"/>
            </w:tcBorders>
          </w:tcPr>
          <w:p w14:paraId="6CEC1DF8" w14:textId="77777777" w:rsidR="00F93CAB" w:rsidRDefault="00F93CAB" w:rsidP="00F93CAB">
            <w:pPr>
              <w:autoSpaceDE w:val="0"/>
              <w:autoSpaceDN w:val="0"/>
              <w:adjustRightInd w:val="0"/>
              <w:outlineLvl w:val="0"/>
              <w:rPr>
                <w:rFonts w:ascii="Times New Roman" w:hAnsi="Times New Roman"/>
                <w:bCs/>
                <w:noProof/>
                <w:lang w:val="en-US"/>
              </w:rPr>
            </w:pPr>
          </w:p>
          <w:p w14:paraId="667EF1C5" w14:textId="77777777" w:rsidR="00F93CAB" w:rsidRDefault="00F93CAB" w:rsidP="00F93CAB">
            <w:pPr>
              <w:autoSpaceDE w:val="0"/>
              <w:autoSpaceDN w:val="0"/>
              <w:adjustRightInd w:val="0"/>
              <w:outlineLvl w:val="0"/>
              <w:rPr>
                <w:rFonts w:ascii="Times New Roman" w:hAnsi="Times New Roman"/>
                <w:bCs/>
                <w:noProof/>
                <w:lang w:val="en-US"/>
              </w:rPr>
            </w:pPr>
            <w:r>
              <w:rPr>
                <w:rFonts w:ascii="Times New Roman" w:hAnsi="Times New Roman"/>
                <w:bCs/>
                <w:noProof/>
                <w:lang w:val="en-US"/>
              </w:rPr>
              <w:t>Table 4: Distribution of auxological data (SDS) in SMA types I-III</w:t>
            </w:r>
          </w:p>
          <w:p w14:paraId="2F0DEF54" w14:textId="77777777" w:rsidR="00F93CAB" w:rsidRDefault="00F93CAB" w:rsidP="006861C4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22"/>
                <w:szCs w:val="22"/>
              </w:rPr>
            </w:pPr>
          </w:p>
          <w:p w14:paraId="2725B9DC" w14:textId="77777777" w:rsidR="00F93CAB" w:rsidRPr="00221CB3" w:rsidRDefault="00F93CAB" w:rsidP="00686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</w:p>
        </w:tc>
      </w:tr>
    </w:tbl>
    <w:p w14:paraId="674B626A" w14:textId="77777777" w:rsidR="006317B3" w:rsidRPr="00221CB3" w:rsidRDefault="006317B3">
      <w:pPr>
        <w:rPr>
          <w:rFonts w:ascii="Times New Roman" w:hAnsi="Times New Roman"/>
          <w:sz w:val="22"/>
          <w:szCs w:val="22"/>
        </w:rPr>
      </w:pPr>
    </w:p>
    <w:sectPr w:rsidR="006317B3" w:rsidRPr="00221CB3" w:rsidSect="00537B8D">
      <w:pgSz w:w="16840" w:h="11900" w:orient="landscape"/>
      <w:pgMar w:top="1417" w:right="1134" w:bottom="1417" w:left="1417" w:header="708" w:footer="708" w:gutter="0"/>
      <w:cols w:space="708"/>
      <w:textDirection w:val="btLr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8A1"/>
    <w:rsid w:val="00105FDB"/>
    <w:rsid w:val="00172FC5"/>
    <w:rsid w:val="001A339E"/>
    <w:rsid w:val="00221CB3"/>
    <w:rsid w:val="0034622E"/>
    <w:rsid w:val="00537B8D"/>
    <w:rsid w:val="005978A1"/>
    <w:rsid w:val="006317B3"/>
    <w:rsid w:val="006861C4"/>
    <w:rsid w:val="006C06D6"/>
    <w:rsid w:val="00CD34EF"/>
    <w:rsid w:val="00F83251"/>
    <w:rsid w:val="00F93CA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F509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78A1"/>
    <w:rPr>
      <w:rFonts w:ascii="Cambria" w:eastAsia="Cambria" w:hAnsi="Cambria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78A1"/>
    <w:rPr>
      <w:rFonts w:ascii="Cambria" w:eastAsia="Cambria" w:hAnsi="Cambria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525</Characters>
  <Application>Microsoft Macintosh Word</Application>
  <DocSecurity>0</DocSecurity>
  <Lines>12</Lines>
  <Paragraphs>3</Paragraphs>
  <ScaleCrop>false</ScaleCrop>
  <Company>n.a.</Company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e Trippe</dc:creator>
  <cp:keywords/>
  <dc:description/>
  <cp:lastModifiedBy>Heike Trippe</cp:lastModifiedBy>
  <cp:revision>6</cp:revision>
  <dcterms:created xsi:type="dcterms:W3CDTF">2016-08-12T12:16:00Z</dcterms:created>
  <dcterms:modified xsi:type="dcterms:W3CDTF">2016-10-30T11:50:00Z</dcterms:modified>
</cp:coreProperties>
</file>